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2698"/>
      </w:tblGrid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lides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earson correlation (r)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trol 18h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chnical replicates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echnical replicate 1 vs Biological replicate 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chnical replicate 2 vs Biological replicat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trol 25h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chnical replicates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chnical replicate 1 vs Biological replicat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chnical replicate 2 vs Biological replicat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trol 30h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chnical replicates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chnical replicate 1 vs Biological replicat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chnical replicate 2 vs Biological replicat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yclo 18h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chnical replicates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chnical replicate 1 vs Biological replicat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chnical replicate 2 vs Biological replicat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yclo 25h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chnical replicates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chnical replicate 1 vs Biological replicat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chnical replicate 2 vs Biological replicat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yclo 30h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chnical replicates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chnical replicate 1 vs Biological replicat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chnical replicate 2 vs Biological replicat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7T16:11:00Z</dcterms:created>
  <dc:creator>User @</dc:creator>
  <dc:description/>
  <cp:keywords/>
  <dc:language>en-US</dc:language>
  <cp:lastModifiedBy>User @</cp:lastModifiedBy>
  <dcterms:modified xsi:type="dcterms:W3CDTF">2010-02-01T07:24:00Z</dcterms:modified>
  <cp:revision>6</cp:revision>
  <dc:subject/>
  <dc:title>Slides</dc:title>
</cp:coreProperties>
</file>